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758E2" w14:textId="71B8AD19" w:rsidR="00266637" w:rsidRDefault="00266637">
      <w:pPr>
        <w:spacing w:before="156" w:after="156"/>
        <w:rPr>
          <w:b/>
          <w:bCs/>
        </w:rPr>
      </w:pPr>
      <w:r>
        <w:rPr>
          <w:b/>
          <w:bCs/>
        </w:rPr>
        <w:t xml:space="preserve">Appendix </w:t>
      </w:r>
      <w:r w:rsidR="008E653B">
        <w:rPr>
          <w:b/>
          <w:bCs/>
        </w:rPr>
        <w:t>B</w:t>
      </w:r>
    </w:p>
    <w:p w14:paraId="70655E29" w14:textId="6077DB59" w:rsidR="00B30A4A" w:rsidRDefault="000C4D78">
      <w:pPr>
        <w:spacing w:before="156" w:after="156"/>
        <w:rPr>
          <w:b/>
          <w:bCs/>
        </w:rPr>
      </w:pPr>
      <w:r w:rsidRPr="000C4D78">
        <w:rPr>
          <w:b/>
          <w:bCs/>
        </w:rPr>
        <w:t>Table S1</w:t>
      </w:r>
      <w:r w:rsidR="00B20E56">
        <w:rPr>
          <w:b/>
          <w:bCs/>
        </w:rPr>
        <w:t>:</w:t>
      </w:r>
      <w:r w:rsidRPr="000C4D78">
        <w:rPr>
          <w:b/>
          <w:bCs/>
        </w:rPr>
        <w:t xml:space="preserve"> </w:t>
      </w:r>
      <w:r w:rsidR="00530215" w:rsidRPr="00530215">
        <w:rPr>
          <w:b/>
          <w:bCs/>
        </w:rPr>
        <w:t>Studies excluded after full-text screening and reasons for exclusion</w:t>
      </w:r>
    </w:p>
    <w:p w14:paraId="3973319E" w14:textId="77777777" w:rsidR="00F83B8E" w:rsidRDefault="00F83B8E" w:rsidP="00B15EB1">
      <w:pPr>
        <w:widowControl/>
        <w:spacing w:beforeLines="0" w:before="0" w:afterLines="0" w:after="0"/>
        <w:jc w:val="left"/>
      </w:pPr>
    </w:p>
    <w:tbl>
      <w:tblPr>
        <w:tblStyle w:val="ae"/>
        <w:tblW w:w="8514" w:type="dxa"/>
        <w:jc w:val="center"/>
        <w:tblLook w:val="04A0" w:firstRow="1" w:lastRow="0" w:firstColumn="1" w:lastColumn="0" w:noHBand="0" w:noVBand="1"/>
      </w:tblPr>
      <w:tblGrid>
        <w:gridCol w:w="421"/>
        <w:gridCol w:w="2553"/>
        <w:gridCol w:w="5540"/>
      </w:tblGrid>
      <w:tr w:rsidR="00F83B8E" w:rsidRPr="005E06D7" w14:paraId="4F29118D" w14:textId="77777777" w:rsidTr="00A72BC9">
        <w:trPr>
          <w:trHeight w:val="333"/>
          <w:jc w:val="center"/>
        </w:trPr>
        <w:tc>
          <w:tcPr>
            <w:tcW w:w="421" w:type="dxa"/>
            <w:vAlign w:val="center"/>
          </w:tcPr>
          <w:p w14:paraId="3EC67FF8" w14:textId="77777777" w:rsidR="00F83B8E" w:rsidRPr="00943CBE" w:rsidRDefault="00F83B8E" w:rsidP="00A72BC9">
            <w:pPr>
              <w:spacing w:beforeLines="0" w:before="0" w:afterLines="0" w:after="0" w:line="0" w:lineRule="atLeast"/>
              <w:rPr>
                <w:rFonts w:cs="Times New Roman"/>
                <w:b/>
                <w:bCs/>
              </w:rPr>
            </w:pPr>
            <w:r w:rsidRPr="00943CBE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2553" w:type="dxa"/>
            <w:vAlign w:val="center"/>
          </w:tcPr>
          <w:p w14:paraId="60281EB0" w14:textId="77777777" w:rsidR="00F83B8E" w:rsidRPr="005E06D7" w:rsidRDefault="00F83B8E" w:rsidP="00A72BC9">
            <w:pPr>
              <w:spacing w:beforeLines="0" w:before="0" w:afterLines="0" w:after="0" w:line="0" w:lineRule="atLeast"/>
              <w:rPr>
                <w:rFonts w:cs="Times New Roman"/>
                <w:b/>
                <w:bCs/>
              </w:rPr>
            </w:pPr>
            <w:r w:rsidRPr="005E06D7">
              <w:rPr>
                <w:rFonts w:cs="Times New Roman"/>
                <w:b/>
                <w:bCs/>
              </w:rPr>
              <w:t>Study</w:t>
            </w:r>
          </w:p>
        </w:tc>
        <w:tc>
          <w:tcPr>
            <w:tcW w:w="5540" w:type="dxa"/>
            <w:vAlign w:val="center"/>
          </w:tcPr>
          <w:p w14:paraId="7E2E3EB8" w14:textId="77777777" w:rsidR="00F83B8E" w:rsidRPr="005E06D7" w:rsidRDefault="00F83B8E" w:rsidP="00A72BC9">
            <w:pPr>
              <w:spacing w:beforeLines="0" w:before="0" w:afterLines="0" w:after="0" w:line="0" w:lineRule="atLeast"/>
              <w:rPr>
                <w:rFonts w:cs="Times New Roman"/>
                <w:b/>
                <w:bCs/>
              </w:rPr>
            </w:pPr>
            <w:r w:rsidRPr="005E06D7">
              <w:rPr>
                <w:rFonts w:cs="Times New Roman"/>
                <w:b/>
                <w:bCs/>
              </w:rPr>
              <w:t>Reason for Exclusion</w:t>
            </w:r>
          </w:p>
        </w:tc>
      </w:tr>
      <w:tr w:rsidR="00442D27" w:rsidRPr="005E06D7" w14:paraId="7DF38489" w14:textId="77777777" w:rsidTr="00A72BC9">
        <w:trPr>
          <w:trHeight w:val="1024"/>
          <w:jc w:val="center"/>
        </w:trPr>
        <w:tc>
          <w:tcPr>
            <w:tcW w:w="421" w:type="dxa"/>
            <w:vAlign w:val="center"/>
          </w:tcPr>
          <w:p w14:paraId="75934009" w14:textId="77777777" w:rsidR="00442D27" w:rsidRPr="00943CBE" w:rsidRDefault="00442D27" w:rsidP="00A72BC9">
            <w:pPr>
              <w:spacing w:beforeLines="0" w:before="0" w:afterLines="0" w:after="0" w:line="0" w:lineRule="atLeast"/>
              <w:rPr>
                <w:rFonts w:cs="Times New Roman"/>
                <w:b/>
                <w:bCs/>
              </w:rPr>
            </w:pPr>
            <w:r w:rsidRPr="00943CB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553" w:type="dxa"/>
            <w:vAlign w:val="center"/>
          </w:tcPr>
          <w:p w14:paraId="2D0C961A" w14:textId="31D21CA9" w:rsidR="00442D27" w:rsidRPr="005E06D7" w:rsidRDefault="00442D27" w:rsidP="00A72BC9">
            <w:pPr>
              <w:spacing w:beforeLines="0" w:before="0" w:afterLines="0" w:after="0" w:line="0" w:lineRule="atLeast"/>
              <w:rPr>
                <w:rFonts w:cs="Times New Roman" w:hint="eastAsia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Donohue&lt;/Author&gt;&lt;Year&gt;2006&lt;/Year&gt;&lt;RecNum&gt;2284&lt;/RecNum&gt;&lt;DisplayText&gt;(Donohue et al., 2006)&lt;/DisplayText&gt;&lt;record&gt;&lt;rec-number&gt;2284&lt;/rec-number&gt;&lt;foreign-keys&gt;&lt;key app="EN" db-id="2t522xesn0axfneffpqxw2rmvwsaswsrwze2" timestamp="1664867855"&gt;2284&lt;/key&gt;&lt;/foreign-keys&gt;&lt;ref-type name="Journal Article"&gt;17&lt;/ref-type&gt;&lt;contributors&gt;&lt;authors&gt;&lt;author&gt;Donohue, B.&lt;/author&gt;&lt;author&gt;Miller, A.&lt;/author&gt;&lt;author&gt;Beisecker, M.&lt;/author&gt;&lt;author&gt;Houser, D.&lt;/author&gt;&lt;author&gt;Valdez, R.&lt;/author&gt;&lt;author&gt;Tiller, S.&lt;/author&gt;&lt;author&gt;Taymar, T.&lt;/author&gt;&lt;/authors&gt;&lt;/contributors&gt;&lt;titles&gt;&lt;title&gt;Effects of brief yoga exercises and motivational preparatory interventions in distance runners: Results of a controlled trial&lt;/title&gt;&lt;secondary-title&gt;British Journal of Sports Medicine&lt;/secondary-title&gt;&lt;/titles&gt;&lt;periodical&gt;&lt;full-title&gt;British Journal of Sports Medicine&lt;/full-title&gt;&lt;/periodical&gt;&lt;pages&gt;60-63&lt;/pages&gt;&lt;volume&gt;40&lt;/volume&gt;&lt;number&gt;1&lt;/number&gt;&lt;dates&gt;&lt;year&gt;2006&lt;/year&gt;&lt;/dates&gt;&lt;work-type&gt;Article&lt;/work-type&gt;&lt;urls&gt;&lt;related-urls&gt;&lt;url&gt;https://www.scopus.com/inward/record.uri?eid=2-s2.0-29744445491&amp;amp;doi=10.1136%2fbjsm.2005.020024&amp;amp;partnerID=40&amp;amp;md5=eb02f5e0a8cf500cf936408b5dd271bb&lt;/url&gt;&lt;/related-urls&gt;&lt;/urls&gt;&lt;electronic-resource-num&gt;10.1136/bjsm.2005.020024&lt;/electronic-resource-num&gt;&lt;remote-database-name&gt;Scopus&lt;/remote-database-nam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(Donohue et al., 2006)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5540" w:type="dxa"/>
            <w:vAlign w:val="center"/>
          </w:tcPr>
          <w:p w14:paraId="56E72E99" w14:textId="64A23FD5" w:rsidR="00442D27" w:rsidRPr="005E06D7" w:rsidRDefault="00442D27" w:rsidP="00A72BC9">
            <w:pPr>
              <w:spacing w:beforeLines="0" w:before="0" w:afterLines="0" w:after="0" w:line="0" w:lineRule="atLeast"/>
              <w:rPr>
                <w:rFonts w:cs="Times New Roman" w:hint="eastAsia"/>
              </w:rPr>
            </w:pPr>
            <w:r w:rsidRPr="00AA6238">
              <w:rPr>
                <w:rFonts w:cs="Times New Roman"/>
              </w:rPr>
              <w:t>Yoga intervention without an explicit mindfulness-based component (no formal mindfulness instruction or attentional training).</w:t>
            </w:r>
          </w:p>
        </w:tc>
      </w:tr>
      <w:tr w:rsidR="00442D27" w:rsidRPr="005E06D7" w14:paraId="530A94D1" w14:textId="77777777" w:rsidTr="00A72BC9">
        <w:trPr>
          <w:trHeight w:val="333"/>
          <w:jc w:val="center"/>
        </w:trPr>
        <w:tc>
          <w:tcPr>
            <w:tcW w:w="421" w:type="dxa"/>
            <w:vAlign w:val="center"/>
          </w:tcPr>
          <w:p w14:paraId="02307DA0" w14:textId="4DC02903" w:rsidR="00442D27" w:rsidRPr="00943CBE" w:rsidRDefault="00442D27" w:rsidP="00A72BC9">
            <w:pPr>
              <w:spacing w:beforeLines="0" w:before="0" w:afterLines="0" w:after="0" w:line="0" w:lineRule="atLeas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2553" w:type="dxa"/>
            <w:vAlign w:val="center"/>
          </w:tcPr>
          <w:p w14:paraId="19500E5C" w14:textId="4C4AF272" w:rsidR="00442D27" w:rsidRPr="00AA6238" w:rsidRDefault="00442D27" w:rsidP="00A72BC9">
            <w:pPr>
              <w:spacing w:beforeLines="0" w:before="0" w:afterLines="0" w:after="0" w:line="0" w:lineRule="atLeast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Thangavel&lt;/Author&gt;&lt;Year&gt;2014&lt;/Year&gt;&lt;RecNum&gt;3046&lt;/RecNum&gt;&lt;DisplayText&gt;(Thangavel et al., 2014)&lt;/DisplayText&gt;&lt;record&gt;&lt;rec-number&gt;3046&lt;/rec-number&gt;&lt;foreign-keys&gt;&lt;key app="EN" db-id="2t522xesn0axfneffpqxw2rmvwsaswsrwze2" timestamp="1664867855"&gt;3046&lt;/key&gt;&lt;/foreign-keys&gt;&lt;ref-type name="Journal Article"&gt;17&lt;/ref-type&gt;&lt;contributors&gt;&lt;authors&gt;&lt;author&gt;Thangavel, D.&lt;/author&gt;&lt;author&gt;Gaur, G. S.&lt;/author&gt;&lt;author&gt;Sharma, V. K.&lt;/author&gt;&lt;author&gt;Bhavanani, A. B.&lt;/author&gt;&lt;author&gt;Rajajeyakumar, M.&lt;/author&gt;&lt;author&gt;Syam Sunder, A.&lt;/author&gt;&lt;/authors&gt;&lt;/contributors&gt;&lt;titles&gt;&lt;title&gt;Effect of slow and fast pranayama training on handgrip strength and endurance in healthy volunteers&lt;/title&gt;&lt;secondary-title&gt;Journal of Clinical and Diagnostic Research&lt;/secondary-title&gt;&lt;/titles&gt;&lt;periodical&gt;&lt;full-title&gt;Journal of Clinical and Diagnostic Research&lt;/full-title&gt;&lt;/periodical&gt;&lt;volume&gt;8&lt;/volume&gt;&lt;number&gt;5&lt;/number&gt;&lt;dates&gt;&lt;year&gt;2014&lt;/year&gt;&lt;/dates&gt;&lt;work-type&gt;Article&lt;/work-type&gt;&lt;urls&gt;&lt;related-urls&gt;&lt;url&gt;https://www.scopus.com/inward/record.uri?eid=2-s2.0-84901252723&amp;amp;doi=10.7860%2fJCDR%2f2014%2f7452.4390&amp;amp;partnerID=40&amp;amp;md5=d0a4b5ffe97a152bc829ce189625be49&lt;/url&gt;&lt;/related-urls&gt;&lt;/urls&gt;&lt;electronic-resource-num&gt;10.7860/JCDR/2014/7452.4390&lt;/electronic-resource-num&gt;&lt;remote-database-name&gt;Scopus&lt;/remote-database-nam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(Thangavel et al., 2014)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5540" w:type="dxa"/>
            <w:vAlign w:val="center"/>
          </w:tcPr>
          <w:p w14:paraId="2F43B1D9" w14:textId="7243DF8B" w:rsidR="00442D27" w:rsidRPr="00AA6238" w:rsidRDefault="00442D27" w:rsidP="00A72BC9">
            <w:pPr>
              <w:spacing w:beforeLines="0" w:before="0" w:afterLines="0" w:after="0" w:line="0" w:lineRule="atLeast"/>
              <w:rPr>
                <w:rFonts w:cs="Times New Roman"/>
              </w:rPr>
            </w:pPr>
            <w:r w:rsidRPr="00687F4F">
              <w:rPr>
                <w:rFonts w:cs="Times New Roman"/>
              </w:rPr>
              <w:t>Long-term mindfulness intervention</w:t>
            </w:r>
            <w:r>
              <w:rPr>
                <w:rFonts w:cs="Times New Roman"/>
              </w:rPr>
              <w:t>.</w:t>
            </w:r>
          </w:p>
        </w:tc>
      </w:tr>
      <w:tr w:rsidR="00442D27" w:rsidRPr="005E06D7" w14:paraId="3CFC12A7" w14:textId="77777777" w:rsidTr="00A72BC9">
        <w:trPr>
          <w:trHeight w:val="333"/>
          <w:jc w:val="center"/>
        </w:trPr>
        <w:tc>
          <w:tcPr>
            <w:tcW w:w="421" w:type="dxa"/>
            <w:vAlign w:val="center"/>
          </w:tcPr>
          <w:p w14:paraId="57FBFE99" w14:textId="5FF223FE" w:rsidR="00442D27" w:rsidRPr="00943CBE" w:rsidRDefault="00442D27" w:rsidP="00A72BC9">
            <w:pPr>
              <w:spacing w:beforeLines="0" w:before="0" w:afterLines="0" w:after="0" w:line="0" w:lineRule="atLeas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2553" w:type="dxa"/>
            <w:vAlign w:val="center"/>
          </w:tcPr>
          <w:p w14:paraId="79632A44" w14:textId="661ED02C" w:rsidR="00442D27" w:rsidRPr="00AA6238" w:rsidRDefault="00442D27" w:rsidP="00A72BC9">
            <w:pPr>
              <w:spacing w:beforeLines="0" w:before="0" w:afterLines="0" w:after="0" w:line="0" w:lineRule="atLeast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Dobie&lt;/Author&gt;&lt;Year&gt;2016&lt;/Year&gt;&lt;RecNum&gt;3474&lt;/RecNum&gt;&lt;DisplayText&gt;(Dobie et al., 2016)&lt;/DisplayText&gt;&lt;record&gt;&lt;rec-number&gt;3474&lt;/rec-number&gt;&lt;foreign-keys&gt;&lt;key app="EN" db-id="2t522xesn0axfneffpqxw2rmvwsaswsrwze2" timestamp="1664867855"&gt;3474&lt;/key&gt;&lt;/foreign-keys&gt;&lt;ref-type name="Journal Article"&gt;17&lt;/ref-type&gt;&lt;contributors&gt;&lt;authors&gt;&lt;author&gt;Dobie, A.&lt;/author&gt;&lt;author&gt;Tucker, A.&lt;/author&gt;&lt;author&gt;Ferrari, M.&lt;/author&gt;&lt;author&gt;Rogers, J. M.&lt;/author&gt;&lt;/authors&gt;&lt;/contributors&gt;&lt;titles&gt;&lt;title&gt;Preliminary evaluation of a brief mindfulness-based stress reduction intervention for mental health professionals&lt;/title&gt;&lt;secondary-title&gt;Australasian Psychiatry&lt;/secondary-title&gt;&lt;/titles&gt;&lt;periodical&gt;&lt;full-title&gt;Australasian Psychiatry&lt;/full-title&gt;&lt;/periodical&gt;&lt;pages&gt;42-45&lt;/pages&gt;&lt;volume&gt;24&lt;/volume&gt;&lt;number&gt;1&lt;/number&gt;&lt;dates&gt;&lt;year&gt;2016&lt;/year&gt;&lt;/dates&gt;&lt;work-type&gt;Review&lt;/work-type&gt;&lt;urls&gt;&lt;related-urls&gt;&lt;url&gt;https://www.scopus.com/inward/record.uri?eid=2-s2.0-84986550174&amp;amp;doi=10.1177%2f1039856215618524&amp;amp;partnerID=40&amp;amp;md5=a72e6d68d4f76750bd0f3b510f6cdf7a&lt;/url&gt;&lt;/related-urls&gt;&lt;/urls&gt;&lt;electronic-resource-num&gt;10.1177/1039856215618524&lt;/electronic-resource-num&gt;&lt;remote-database-name&gt;Scopus&lt;/remote-database-nam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(Dobie et al., 2016)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5540" w:type="dxa"/>
            <w:vAlign w:val="center"/>
          </w:tcPr>
          <w:p w14:paraId="6C59681D" w14:textId="47251FF2" w:rsidR="00442D27" w:rsidRPr="00AA6238" w:rsidRDefault="00442D27" w:rsidP="00A72BC9">
            <w:pPr>
              <w:spacing w:beforeLines="0" w:before="0" w:afterLines="0" w:after="0" w:line="0" w:lineRule="atLeast"/>
              <w:rPr>
                <w:rFonts w:cs="Times New Roman"/>
              </w:rPr>
            </w:pPr>
            <w:r>
              <w:rPr>
                <w:rFonts w:cs="Times New Roman" w:hint="eastAsia"/>
              </w:rPr>
              <w:t>Not</w:t>
            </w:r>
            <w:r>
              <w:rPr>
                <w:rFonts w:cs="Times New Roman"/>
              </w:rPr>
              <w:t xml:space="preserve"> sport-related.</w:t>
            </w:r>
          </w:p>
        </w:tc>
      </w:tr>
      <w:tr w:rsidR="00442D27" w:rsidRPr="005E06D7" w14:paraId="2EA53AE8" w14:textId="77777777" w:rsidTr="00A72BC9">
        <w:trPr>
          <w:trHeight w:val="1024"/>
          <w:jc w:val="center"/>
        </w:trPr>
        <w:tc>
          <w:tcPr>
            <w:tcW w:w="421" w:type="dxa"/>
            <w:vAlign w:val="center"/>
          </w:tcPr>
          <w:p w14:paraId="2D645CB9" w14:textId="675BA12F" w:rsidR="00442D27" w:rsidRPr="00943CBE" w:rsidRDefault="00442D27" w:rsidP="00A72BC9">
            <w:pPr>
              <w:spacing w:beforeLines="0" w:before="0" w:afterLines="0" w:after="0" w:line="0" w:lineRule="atLeas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2553" w:type="dxa"/>
            <w:vAlign w:val="center"/>
          </w:tcPr>
          <w:p w14:paraId="7E45E6B1" w14:textId="678AF196" w:rsidR="00442D27" w:rsidRPr="00AA6238" w:rsidRDefault="00442D27" w:rsidP="00A72BC9">
            <w:pPr>
              <w:spacing w:beforeLines="0" w:before="0" w:afterLines="0" w:after="0" w:line="0" w:lineRule="atLeast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Zhu&lt;/Author&gt;&lt;Year&gt;2020&lt;/Year&gt;&lt;RecNum&gt;843&lt;/RecNum&gt;&lt;DisplayText&gt;(Zhu et al., 2020)&lt;/DisplayText&gt;&lt;record&gt;&lt;rec-number&gt;843&lt;/rec-number&gt;&lt;foreign-keys&gt;&lt;key app="EN" db-id="2t522xesn0axfneffpqxw2rmvwsaswsrwze2" timestamp="1664867851"&gt;843&lt;/key&gt;&lt;/foreign-keys&gt;&lt;ref-type name="Journal Article"&gt;17&lt;/ref-type&gt;&lt;contributors&gt;&lt;authors&gt;&lt;author&gt;Zhu, Y.&lt;/author&gt;&lt;author&gt;Sun, F.&lt;/author&gt;&lt;author&gt;Li, C.&lt;/author&gt;&lt;author&gt;Chow, D. H. K.&lt;/author&gt;&lt;/authors&gt;&lt;/contributors&gt;&lt;titles&gt;&lt;title&gt;Acute effects of brief mindfulness intervention coupled with carbohydrate ingestion to re-energize soccer players: A randomized crossover trial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-11&lt;/pages&gt;&lt;volume&gt;17&lt;/volume&gt;&lt;number&gt;23&lt;/number&gt;&lt;dates&gt;&lt;year&gt;2020&lt;/year&gt;&lt;/dates&gt;&lt;work-type&gt;Article&lt;/work-type&gt;&lt;urls&gt;&lt;related-urls&gt;&lt;url&gt;https://www.scopus.com/inward/record.uri?eid=2-s2.0-85097316061&amp;amp;doi=10.3390%2fijerph17239037&amp;amp;partnerID=40&amp;amp;md5=564e8a5957387d07e9ca4432538eb04a&lt;/url&gt;&lt;/related-urls&gt;&lt;/urls&gt;&lt;custom7&gt;9037&lt;/custom7&gt;&lt;electronic-resource-num&gt;10.3390/ijerph17239037&lt;/electronic-resource-num&gt;&lt;remote-database-name&gt;Scopus&lt;/remote-database-nam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(Zhu et al., 2020)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5540" w:type="dxa"/>
            <w:vAlign w:val="center"/>
          </w:tcPr>
          <w:p w14:paraId="5AB00B10" w14:textId="5862F7F5" w:rsidR="00442D27" w:rsidRPr="00AA6238" w:rsidRDefault="00442D27" w:rsidP="00A72BC9">
            <w:pPr>
              <w:spacing w:beforeLines="0" w:before="0" w:afterLines="0" w:after="0" w:line="0" w:lineRule="atLeast"/>
              <w:rPr>
                <w:rFonts w:cs="Times New Roman"/>
              </w:rPr>
            </w:pPr>
            <w:r>
              <w:rPr>
                <w:rFonts w:cs="Times New Roman"/>
              </w:rPr>
              <w:t>Brief m</w:t>
            </w:r>
            <w:r w:rsidRPr="00E90A3C">
              <w:rPr>
                <w:rFonts w:cs="Times New Roman"/>
              </w:rPr>
              <w:t>indfulness intervention combined with carbohydrate ingestion (co-intervention), confounding the isolated effects of mindfulness.</w:t>
            </w:r>
          </w:p>
        </w:tc>
      </w:tr>
      <w:tr w:rsidR="00442D27" w:rsidRPr="005E06D7" w14:paraId="366795BD" w14:textId="77777777" w:rsidTr="00A72BC9">
        <w:trPr>
          <w:trHeight w:val="1011"/>
          <w:jc w:val="center"/>
        </w:trPr>
        <w:tc>
          <w:tcPr>
            <w:tcW w:w="421" w:type="dxa"/>
            <w:vAlign w:val="center"/>
          </w:tcPr>
          <w:p w14:paraId="13D1A4CF" w14:textId="41438714" w:rsidR="00442D27" w:rsidRPr="00943CBE" w:rsidRDefault="00442D27" w:rsidP="00A72BC9">
            <w:pPr>
              <w:spacing w:beforeLines="0" w:before="0" w:afterLines="0" w:after="0" w:line="0" w:lineRule="atLeas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2553" w:type="dxa"/>
            <w:vAlign w:val="center"/>
          </w:tcPr>
          <w:p w14:paraId="6CAC5A76" w14:textId="3DEE4BC5" w:rsidR="00442D27" w:rsidRPr="00AA6238" w:rsidRDefault="00442D27" w:rsidP="00A72BC9">
            <w:pPr>
              <w:spacing w:beforeLines="0" w:before="0" w:afterLines="0" w:after="0" w:line="0" w:lineRule="atLeast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Stapleton&lt;/Author&gt;&lt;Year&gt;2020&lt;/Year&gt;&lt;RecNum&gt;851&lt;/RecNum&gt;&lt;DisplayText&gt;(Stapleton et al., 2020)&lt;/DisplayText&gt;&lt;record&gt;&lt;rec-number&gt;851&lt;/rec-number&gt;&lt;foreign-keys&gt;&lt;key app="EN" db-id="2t522xesn0axfneffpqxw2rmvwsaswsrwze2" timestamp="1664867851"&gt;851&lt;/key&gt;&lt;/foreign-keys&gt;&lt;ref-type name="Journal Article"&gt;17&lt;/ref-type&gt;&lt;contributors&gt;&lt;authors&gt;&lt;author&gt;Stapleton, P.&lt;/author&gt;&lt;author&gt;Dispenza, J.&lt;/author&gt;&lt;author&gt;McGill, S.&lt;/author&gt;&lt;author&gt;Sabot, D.&lt;/author&gt;&lt;author&gt;Peach, M.&lt;/author&gt;&lt;author&gt;Raynor, D.&lt;/author&gt;&lt;/authors&gt;&lt;/contributors&gt;&lt;titles&gt;&lt;title&gt;Large effects of brief meditation intervention on EEG spectra in meditation novices&lt;/title&gt;&lt;secondary-title&gt;IBRO Reports&lt;/secondary-title&gt;&lt;/titles&gt;&lt;periodical&gt;&lt;full-title&gt;IBRO Reports&lt;/full-title&gt;&lt;/periodical&gt;&lt;pages&gt;290-301&lt;/pages&gt;&lt;volume&gt;9&lt;/volume&gt;&lt;dates&gt;&lt;year&gt;2020&lt;/year&gt;&lt;/dates&gt;&lt;work-type&gt;Article&lt;/work-type&gt;&lt;urls&gt;&lt;related-urls&gt;&lt;url&gt;https://www.scopus.com/inward/record.uri?eid=2-s2.0-85095434567&amp;amp;doi=10.1016%2fj.ibror.2020.10.006&amp;amp;partnerID=40&amp;amp;md5=2c6e79468f16573cd624ab164cf3b098&lt;/url&gt;&lt;/related-urls&gt;&lt;/urls&gt;&lt;electronic-resource-num&gt;10.1016/j.ibror.2020.10.006&lt;/electronic-resource-num&gt;&lt;remote-database-name&gt;Scopus&lt;/remote-database-nam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(Stapleton et al., 2020)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5540" w:type="dxa"/>
            <w:vAlign w:val="center"/>
          </w:tcPr>
          <w:p w14:paraId="2B1742BA" w14:textId="79DD9FD3" w:rsidR="00442D27" w:rsidRPr="00AA6238" w:rsidRDefault="00442D27" w:rsidP="00A72BC9">
            <w:pPr>
              <w:spacing w:beforeLines="0" w:before="0" w:afterLines="0" w:after="0" w:line="0" w:lineRule="atLeast"/>
              <w:rPr>
                <w:rFonts w:cs="Times New Roman"/>
              </w:rPr>
            </w:pPr>
            <w:r w:rsidRPr="007A4A65">
              <w:rPr>
                <w:rFonts w:cs="Times New Roman"/>
              </w:rPr>
              <w:t>Outcomes were limited to EEG-based neurophysiological measures, with no assessment of sport-related performance.</w:t>
            </w:r>
          </w:p>
        </w:tc>
      </w:tr>
      <w:tr w:rsidR="00442D27" w:rsidRPr="005E06D7" w14:paraId="7CFFE04B" w14:textId="77777777" w:rsidTr="00A72BC9">
        <w:trPr>
          <w:trHeight w:val="678"/>
          <w:jc w:val="center"/>
        </w:trPr>
        <w:tc>
          <w:tcPr>
            <w:tcW w:w="421" w:type="dxa"/>
            <w:vAlign w:val="center"/>
          </w:tcPr>
          <w:p w14:paraId="3EE84808" w14:textId="56A1DF88" w:rsidR="00442D27" w:rsidRPr="00943CBE" w:rsidRDefault="00442D27" w:rsidP="00A72BC9">
            <w:pPr>
              <w:spacing w:beforeLines="0" w:before="0" w:afterLines="0" w:after="0" w:line="0" w:lineRule="atLeas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2553" w:type="dxa"/>
            <w:vAlign w:val="center"/>
          </w:tcPr>
          <w:p w14:paraId="7020229C" w14:textId="666961C3" w:rsidR="00442D27" w:rsidRPr="00AA6238" w:rsidRDefault="00442D27" w:rsidP="00A72BC9">
            <w:pPr>
              <w:spacing w:beforeLines="0" w:before="0" w:afterLines="0" w:after="0" w:line="0" w:lineRule="atLeast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Aras&lt;/Author&gt;&lt;Year&gt;2023&lt;/Year&gt;&lt;RecNum&gt;10000&lt;/RecNum&gt;&lt;DisplayText&gt;(Aras et al., 2023)&lt;/DisplayText&gt;&lt;record&gt;&lt;rec-number&gt;10000&lt;/rec-number&gt;&lt;foreign-keys&gt;&lt;key app="EN" db-id="2t522xesn0axfneffpqxw2rmvwsaswsrwze2" timestamp="1705130695"&gt;10000&lt;/key&gt;&lt;/foreign-keys&gt;&lt;ref-type name="Journal Article"&gt;17&lt;/ref-type&gt;&lt;contributors&gt;&lt;authors&gt;&lt;author&gt;Aras, D.&lt;/author&gt;&lt;author&gt;Onlu, A. S.&lt;/author&gt;&lt;author&gt;Durmus, T.&lt;/author&gt;&lt;author&gt;Cengiz, C.&lt;/author&gt;&lt;author&gt;Guler, D.&lt;/author&gt;&lt;author&gt;Guler, Y.&lt;/author&gt;&lt;author&gt;Ugurlu, A.&lt;/author&gt;&lt;author&gt;Aldhahi, M. I.&lt;/author&gt;&lt;author&gt;Gnln, M.&lt;/author&gt;&lt;/authors&gt;&lt;/contributors&gt;&lt;titles&gt;&lt;title&gt;A brief body scan mindfulness practice has no positive effect on the recovery of heart rate variability and cognitive tasks in female professional basketball players&lt;/title&gt;&lt;secondary-title&gt;Frontiers in Psychology&lt;/secondary-title&gt;&lt;/titles&gt;&lt;periodical&gt;&lt;full-title&gt;Frontiers in Psychology&lt;/full-title&gt;&lt;/periodical&gt;&lt;volume&gt;14&lt;/volume&gt;&lt;dates&gt;&lt;year&gt;2023&lt;/year&gt;&lt;pub-dates&gt;&lt;date&gt;May&lt;/date&gt;&lt;/pub-dates&gt;&lt;/dates&gt;&lt;isbn&gt;1664-1078&lt;/isbn&gt;&lt;accession-num&gt;WOS:001006773000001&lt;/accession-num&gt;&lt;urls&gt;&lt;related-urls&gt;&lt;url&gt;&amp;lt;Go to ISI&amp;gt;://WOS:001006773000001&lt;/url&gt;&lt;/related-urls&gt;&lt;/urls&gt;&lt;custom7&gt;1196066&lt;/custom7&gt;&lt;electronic-resource-num&gt;10.3389/fpsyg.2023.1196066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(Aras et al., 2023)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5540" w:type="dxa"/>
            <w:vAlign w:val="center"/>
          </w:tcPr>
          <w:p w14:paraId="1BDCB45C" w14:textId="73D8584B" w:rsidR="00442D27" w:rsidRPr="00AA6238" w:rsidRDefault="00442D27" w:rsidP="00A72BC9">
            <w:pPr>
              <w:spacing w:beforeLines="0" w:before="0" w:afterLines="0" w:after="0" w:line="0" w:lineRule="atLeast"/>
              <w:rPr>
                <w:rFonts w:cs="Times New Roman"/>
              </w:rPr>
            </w:pPr>
            <w:r w:rsidRPr="00F83B8E">
              <w:rPr>
                <w:rFonts w:cs="Times New Roman"/>
              </w:rPr>
              <w:t>Outcomes focused on physiological and cognitive recovery rather than sport-related performance.</w:t>
            </w:r>
          </w:p>
        </w:tc>
      </w:tr>
    </w:tbl>
    <w:p w14:paraId="07ED89A7" w14:textId="77777777" w:rsidR="00F83B8E" w:rsidRDefault="00F83B8E" w:rsidP="00B15EB1">
      <w:pPr>
        <w:widowControl/>
        <w:spacing w:beforeLines="0" w:before="0" w:afterLines="0" w:after="0"/>
        <w:jc w:val="left"/>
        <w:rPr>
          <w:rFonts w:hint="eastAsia"/>
        </w:rPr>
      </w:pPr>
    </w:p>
    <w:p w14:paraId="39FF8BB9" w14:textId="65EFBEAF" w:rsidR="00B15EB1" w:rsidRDefault="00B15EB1" w:rsidP="00B15EB1">
      <w:pPr>
        <w:widowControl/>
        <w:spacing w:beforeLines="0" w:before="0" w:afterLines="0" w:after="0"/>
        <w:jc w:val="left"/>
      </w:pPr>
      <w:r>
        <w:br w:type="page"/>
      </w:r>
    </w:p>
    <w:p w14:paraId="770A1014" w14:textId="3176F235" w:rsidR="00B15EB1" w:rsidRPr="00B15EB1" w:rsidRDefault="00B15EB1">
      <w:pPr>
        <w:spacing w:before="156" w:after="156"/>
        <w:rPr>
          <w:b/>
          <w:bCs/>
        </w:rPr>
      </w:pPr>
      <w:r w:rsidRPr="00B15EB1">
        <w:rPr>
          <w:b/>
          <w:bCs/>
        </w:rPr>
        <w:lastRenderedPageBreak/>
        <w:t>Reference</w:t>
      </w:r>
    </w:p>
    <w:p w14:paraId="77E7E70F" w14:textId="0EBCCEB3" w:rsidR="00442D27" w:rsidRPr="00442D27" w:rsidRDefault="00B15EB1" w:rsidP="00442D27">
      <w:pPr>
        <w:pStyle w:val="EndNoteBibliography"/>
        <w:spacing w:before="156" w:after="156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42D27" w:rsidRPr="00442D27">
        <w:rPr>
          <w:noProof/>
        </w:rPr>
        <w:t xml:space="preserve">Aras, D., Onlu, A. S., Durmus, T., Cengiz, C., Guler, D., Guler, Y., Ugurlu, A., Aldhahi, M. I., &amp; Gnln, M. (2023). A brief body scan mindfulness practice has no positive effect on the recovery of heart rate variability and cognitive tasks in female professional basketball players. </w:t>
      </w:r>
      <w:r w:rsidR="00442D27" w:rsidRPr="00442D27">
        <w:rPr>
          <w:i/>
          <w:noProof/>
        </w:rPr>
        <w:t>Frontiers in Psychology</w:t>
      </w:r>
      <w:r w:rsidR="00442D27" w:rsidRPr="00442D27">
        <w:rPr>
          <w:noProof/>
        </w:rPr>
        <w:t>,</w:t>
      </w:r>
      <w:r w:rsidR="00442D27" w:rsidRPr="00442D27">
        <w:rPr>
          <w:i/>
          <w:noProof/>
        </w:rPr>
        <w:t xml:space="preserve"> 14</w:t>
      </w:r>
      <w:r w:rsidR="00442D27" w:rsidRPr="00442D27">
        <w:rPr>
          <w:noProof/>
        </w:rPr>
        <w:t xml:space="preserve">, Article 1196066. </w:t>
      </w:r>
      <w:hyperlink r:id="rId5" w:history="1">
        <w:r w:rsidR="00442D27" w:rsidRPr="00442D27">
          <w:rPr>
            <w:rStyle w:val="af"/>
            <w:noProof/>
          </w:rPr>
          <w:t>https://doi.org/10.3389/fpsyg.2023.1196066</w:t>
        </w:r>
      </w:hyperlink>
      <w:r w:rsidR="00442D27" w:rsidRPr="00442D27">
        <w:rPr>
          <w:noProof/>
        </w:rPr>
        <w:t xml:space="preserve"> </w:t>
      </w:r>
    </w:p>
    <w:p w14:paraId="1E85EC16" w14:textId="52754145" w:rsidR="00442D27" w:rsidRPr="00442D27" w:rsidRDefault="00442D27" w:rsidP="00442D27">
      <w:pPr>
        <w:pStyle w:val="EndNoteBibliography"/>
        <w:spacing w:before="156" w:after="156"/>
        <w:ind w:left="720" w:hanging="720"/>
        <w:rPr>
          <w:noProof/>
        </w:rPr>
      </w:pPr>
      <w:r w:rsidRPr="00442D27">
        <w:rPr>
          <w:noProof/>
        </w:rPr>
        <w:t xml:space="preserve">Dobie, A., Tucker, A., Ferrari, M., &amp; Rogers, J. M. (2016). Preliminary evaluation of a brief mindfulness-based stress reduction intervention for mental health professionals [Review]. </w:t>
      </w:r>
      <w:r w:rsidRPr="00442D27">
        <w:rPr>
          <w:i/>
          <w:noProof/>
        </w:rPr>
        <w:t>Australasian Psychiatry</w:t>
      </w:r>
      <w:r w:rsidRPr="00442D27">
        <w:rPr>
          <w:noProof/>
        </w:rPr>
        <w:t>,</w:t>
      </w:r>
      <w:r w:rsidRPr="00442D27">
        <w:rPr>
          <w:i/>
          <w:noProof/>
        </w:rPr>
        <w:t xml:space="preserve"> 24</w:t>
      </w:r>
      <w:r w:rsidRPr="00442D27">
        <w:rPr>
          <w:noProof/>
        </w:rPr>
        <w:t xml:space="preserve">(1), 42-45. </w:t>
      </w:r>
      <w:hyperlink r:id="rId6" w:history="1">
        <w:r w:rsidRPr="00442D27">
          <w:rPr>
            <w:rStyle w:val="af"/>
            <w:noProof/>
          </w:rPr>
          <w:t>https://doi.org/10.1177/1039856215618524</w:t>
        </w:r>
      </w:hyperlink>
      <w:r w:rsidRPr="00442D27">
        <w:rPr>
          <w:noProof/>
        </w:rPr>
        <w:t xml:space="preserve"> </w:t>
      </w:r>
    </w:p>
    <w:p w14:paraId="377C0DE2" w14:textId="4A063947" w:rsidR="00442D27" w:rsidRPr="00442D27" w:rsidRDefault="00442D27" w:rsidP="00442D27">
      <w:pPr>
        <w:pStyle w:val="EndNoteBibliography"/>
        <w:spacing w:before="156" w:after="156"/>
        <w:ind w:left="720" w:hanging="720"/>
        <w:rPr>
          <w:noProof/>
        </w:rPr>
      </w:pPr>
      <w:r w:rsidRPr="00442D27">
        <w:rPr>
          <w:noProof/>
        </w:rPr>
        <w:t xml:space="preserve">Donohue, B., Miller, A., Beisecker, M., Houser, D., Valdez, R., Tiller, S., &amp; Taymar, T. (2006). Effects of brief yoga exercises and motivational preparatory interventions in distance runners: Results of a controlled trial [Article]. </w:t>
      </w:r>
      <w:r w:rsidRPr="00442D27">
        <w:rPr>
          <w:i/>
          <w:noProof/>
        </w:rPr>
        <w:t>British Journal of Sports Medicine</w:t>
      </w:r>
      <w:r w:rsidRPr="00442D27">
        <w:rPr>
          <w:noProof/>
        </w:rPr>
        <w:t>,</w:t>
      </w:r>
      <w:r w:rsidRPr="00442D27">
        <w:rPr>
          <w:i/>
          <w:noProof/>
        </w:rPr>
        <w:t xml:space="preserve"> 40</w:t>
      </w:r>
      <w:r w:rsidRPr="00442D27">
        <w:rPr>
          <w:noProof/>
        </w:rPr>
        <w:t xml:space="preserve">(1), 60-63. </w:t>
      </w:r>
      <w:hyperlink r:id="rId7" w:history="1">
        <w:r w:rsidRPr="00442D27">
          <w:rPr>
            <w:rStyle w:val="af"/>
            <w:noProof/>
          </w:rPr>
          <w:t>https://doi.org/10.1136/bjsm.2005.020024</w:t>
        </w:r>
      </w:hyperlink>
      <w:r w:rsidRPr="00442D27">
        <w:rPr>
          <w:noProof/>
        </w:rPr>
        <w:t xml:space="preserve"> </w:t>
      </w:r>
    </w:p>
    <w:p w14:paraId="243B10F6" w14:textId="0612EC8F" w:rsidR="00442D27" w:rsidRPr="00442D27" w:rsidRDefault="00442D27" w:rsidP="00442D27">
      <w:pPr>
        <w:pStyle w:val="EndNoteBibliography"/>
        <w:spacing w:before="156" w:after="156"/>
        <w:ind w:left="720" w:hanging="720"/>
        <w:rPr>
          <w:noProof/>
        </w:rPr>
      </w:pPr>
      <w:r w:rsidRPr="00442D27">
        <w:rPr>
          <w:noProof/>
        </w:rPr>
        <w:t xml:space="preserve">Stapleton, P., Dispenza, J., McGill, S., Sabot, D., Peach, M., &amp; Raynor, D. (2020). Large effects of brief meditation intervention on EEG spectra in meditation novices [Article]. </w:t>
      </w:r>
      <w:r w:rsidRPr="00442D27">
        <w:rPr>
          <w:i/>
          <w:noProof/>
        </w:rPr>
        <w:t>IBRO Reports</w:t>
      </w:r>
      <w:r w:rsidRPr="00442D27">
        <w:rPr>
          <w:noProof/>
        </w:rPr>
        <w:t>,</w:t>
      </w:r>
      <w:r w:rsidRPr="00442D27">
        <w:rPr>
          <w:i/>
          <w:noProof/>
        </w:rPr>
        <w:t xml:space="preserve"> 9</w:t>
      </w:r>
      <w:r w:rsidRPr="00442D27">
        <w:rPr>
          <w:noProof/>
        </w:rPr>
        <w:t xml:space="preserve">, 290-301. </w:t>
      </w:r>
      <w:hyperlink r:id="rId8" w:history="1">
        <w:r w:rsidRPr="00442D27">
          <w:rPr>
            <w:rStyle w:val="af"/>
            <w:noProof/>
          </w:rPr>
          <w:t>https://doi.org/10.1016/j.ibror.2020.10.006</w:t>
        </w:r>
      </w:hyperlink>
      <w:r w:rsidRPr="00442D27">
        <w:rPr>
          <w:noProof/>
        </w:rPr>
        <w:t xml:space="preserve"> </w:t>
      </w:r>
    </w:p>
    <w:p w14:paraId="688382BB" w14:textId="0291B8EC" w:rsidR="00442D27" w:rsidRPr="00442D27" w:rsidRDefault="00442D27" w:rsidP="00442D27">
      <w:pPr>
        <w:pStyle w:val="EndNoteBibliography"/>
        <w:spacing w:before="156" w:after="156"/>
        <w:ind w:left="720" w:hanging="720"/>
        <w:rPr>
          <w:noProof/>
        </w:rPr>
      </w:pPr>
      <w:r w:rsidRPr="00442D27">
        <w:rPr>
          <w:noProof/>
        </w:rPr>
        <w:t xml:space="preserve">Thangavel, D., Gaur, G. S., Sharma, V. K., Bhavanani, A. B., Rajajeyakumar, M., &amp; Syam Sunder, A. (2014). Effect of slow and fast pranayama training on handgrip strength and endurance in healthy volunteers [Article]. </w:t>
      </w:r>
      <w:r w:rsidRPr="00442D27">
        <w:rPr>
          <w:i/>
          <w:noProof/>
        </w:rPr>
        <w:t>Journal of Clinical and Diagnostic Research</w:t>
      </w:r>
      <w:r w:rsidRPr="00442D27">
        <w:rPr>
          <w:noProof/>
        </w:rPr>
        <w:t>,</w:t>
      </w:r>
      <w:r w:rsidRPr="00442D27">
        <w:rPr>
          <w:i/>
          <w:noProof/>
        </w:rPr>
        <w:t xml:space="preserve"> 8</w:t>
      </w:r>
      <w:r w:rsidRPr="00442D27">
        <w:rPr>
          <w:noProof/>
        </w:rPr>
        <w:t xml:space="preserve">(5). </w:t>
      </w:r>
      <w:hyperlink r:id="rId9" w:history="1">
        <w:r w:rsidRPr="00442D27">
          <w:rPr>
            <w:rStyle w:val="af"/>
            <w:noProof/>
          </w:rPr>
          <w:t>https://doi.org/10.7860/JCDR/2014/7452.4390</w:t>
        </w:r>
      </w:hyperlink>
      <w:r w:rsidRPr="00442D27">
        <w:rPr>
          <w:noProof/>
        </w:rPr>
        <w:t xml:space="preserve"> </w:t>
      </w:r>
    </w:p>
    <w:p w14:paraId="7CC63B1E" w14:textId="66FF2F85" w:rsidR="00442D27" w:rsidRPr="00442D27" w:rsidRDefault="00442D27" w:rsidP="00442D27">
      <w:pPr>
        <w:pStyle w:val="EndNoteBibliography"/>
        <w:spacing w:before="156" w:after="156"/>
        <w:ind w:left="720" w:hanging="720"/>
        <w:rPr>
          <w:noProof/>
        </w:rPr>
      </w:pPr>
      <w:r w:rsidRPr="00442D27">
        <w:rPr>
          <w:noProof/>
        </w:rPr>
        <w:t xml:space="preserve">Zhu, Y., Sun, F., Li, C., &amp; Chow, D. H. K. (2020). Acute effects of brief mindfulness intervention coupled with carbohydrate ingestion to re-energize soccer players: A randomized crossover trial [Article]. </w:t>
      </w:r>
      <w:r w:rsidRPr="00442D27">
        <w:rPr>
          <w:i/>
          <w:noProof/>
        </w:rPr>
        <w:t>International Journal of Environmental Research and Public Health</w:t>
      </w:r>
      <w:r w:rsidRPr="00442D27">
        <w:rPr>
          <w:noProof/>
        </w:rPr>
        <w:t>,</w:t>
      </w:r>
      <w:r w:rsidRPr="00442D27">
        <w:rPr>
          <w:i/>
          <w:noProof/>
        </w:rPr>
        <w:t xml:space="preserve"> 17</w:t>
      </w:r>
      <w:r w:rsidRPr="00442D27">
        <w:rPr>
          <w:noProof/>
        </w:rPr>
        <w:t xml:space="preserve">(23), 1-11, Article 9037. </w:t>
      </w:r>
      <w:hyperlink r:id="rId10" w:history="1">
        <w:r w:rsidRPr="00442D27">
          <w:rPr>
            <w:rStyle w:val="af"/>
            <w:noProof/>
          </w:rPr>
          <w:t>https://doi.org/10.3390/ijerph17239037</w:t>
        </w:r>
      </w:hyperlink>
      <w:r w:rsidRPr="00442D27">
        <w:rPr>
          <w:noProof/>
        </w:rPr>
        <w:t xml:space="preserve"> </w:t>
      </w:r>
    </w:p>
    <w:p w14:paraId="482776CD" w14:textId="31FAC78D" w:rsidR="000C4D78" w:rsidRDefault="00B15EB1">
      <w:pPr>
        <w:spacing w:before="156" w:after="156"/>
      </w:pPr>
      <w:r>
        <w:fldChar w:fldCharType="end"/>
      </w:r>
    </w:p>
    <w:sectPr w:rsidR="000C4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16FBF"/>
    <w:multiLevelType w:val="multilevel"/>
    <w:tmpl w:val="6CB85AF6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C465F01"/>
    <w:multiLevelType w:val="multilevel"/>
    <w:tmpl w:val="8B92FBA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786970543">
    <w:abstractNumId w:val="1"/>
  </w:num>
  <w:num w:numId="2" w16cid:durableId="1994941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522xesn0axfneffpqxw2rmvwsaswsrwze2&quot;&gt;SR3 PRISMA&lt;record-ids&gt;&lt;item&gt;843&lt;/item&gt;&lt;item&gt;851&lt;/item&gt;&lt;item&gt;2284&lt;/item&gt;&lt;item&gt;3046&lt;/item&gt;&lt;item&gt;3474&lt;/item&gt;&lt;item&gt;10000&lt;/item&gt;&lt;/record-ids&gt;&lt;/item&gt;&lt;/Libraries&gt;"/>
  </w:docVars>
  <w:rsids>
    <w:rsidRoot w:val="002E14F4"/>
    <w:rsid w:val="00004802"/>
    <w:rsid w:val="00013D8A"/>
    <w:rsid w:val="00013F63"/>
    <w:rsid w:val="0005304D"/>
    <w:rsid w:val="000769E2"/>
    <w:rsid w:val="00082D93"/>
    <w:rsid w:val="000A4790"/>
    <w:rsid w:val="000B1828"/>
    <w:rsid w:val="000B32B0"/>
    <w:rsid w:val="000B6F72"/>
    <w:rsid w:val="000C4D78"/>
    <w:rsid w:val="000C772D"/>
    <w:rsid w:val="000C7991"/>
    <w:rsid w:val="000F05E2"/>
    <w:rsid w:val="00122891"/>
    <w:rsid w:val="00132FB5"/>
    <w:rsid w:val="00134A7E"/>
    <w:rsid w:val="00166ACD"/>
    <w:rsid w:val="00175A6A"/>
    <w:rsid w:val="001805E6"/>
    <w:rsid w:val="001816D1"/>
    <w:rsid w:val="001A076F"/>
    <w:rsid w:val="001E0C85"/>
    <w:rsid w:val="001F5076"/>
    <w:rsid w:val="00200450"/>
    <w:rsid w:val="00202CBC"/>
    <w:rsid w:val="00206A92"/>
    <w:rsid w:val="002313E4"/>
    <w:rsid w:val="00261DA0"/>
    <w:rsid w:val="00266637"/>
    <w:rsid w:val="0028529C"/>
    <w:rsid w:val="00293B05"/>
    <w:rsid w:val="00297DBD"/>
    <w:rsid w:val="002B425A"/>
    <w:rsid w:val="002B618F"/>
    <w:rsid w:val="002C6783"/>
    <w:rsid w:val="002E133D"/>
    <w:rsid w:val="002E14F4"/>
    <w:rsid w:val="0030195F"/>
    <w:rsid w:val="00326882"/>
    <w:rsid w:val="00326A1D"/>
    <w:rsid w:val="00332F6F"/>
    <w:rsid w:val="00335ED5"/>
    <w:rsid w:val="00346315"/>
    <w:rsid w:val="003521A1"/>
    <w:rsid w:val="0035424A"/>
    <w:rsid w:val="00360A93"/>
    <w:rsid w:val="00375247"/>
    <w:rsid w:val="00384BFA"/>
    <w:rsid w:val="00385FB6"/>
    <w:rsid w:val="003A214D"/>
    <w:rsid w:val="003B6085"/>
    <w:rsid w:val="003C1BAC"/>
    <w:rsid w:val="003C3F0F"/>
    <w:rsid w:val="003E4FE7"/>
    <w:rsid w:val="003F2B76"/>
    <w:rsid w:val="0040704C"/>
    <w:rsid w:val="004355D2"/>
    <w:rsid w:val="00436FB9"/>
    <w:rsid w:val="00442D27"/>
    <w:rsid w:val="00467E48"/>
    <w:rsid w:val="004947D9"/>
    <w:rsid w:val="0049751E"/>
    <w:rsid w:val="004A46CE"/>
    <w:rsid w:val="004F5AE2"/>
    <w:rsid w:val="004F6160"/>
    <w:rsid w:val="005104C1"/>
    <w:rsid w:val="00521092"/>
    <w:rsid w:val="00527768"/>
    <w:rsid w:val="00530215"/>
    <w:rsid w:val="00540E58"/>
    <w:rsid w:val="00541BE5"/>
    <w:rsid w:val="00562045"/>
    <w:rsid w:val="005C405A"/>
    <w:rsid w:val="005E06D7"/>
    <w:rsid w:val="006152EC"/>
    <w:rsid w:val="0062188C"/>
    <w:rsid w:val="00625C60"/>
    <w:rsid w:val="006364B9"/>
    <w:rsid w:val="00641B1C"/>
    <w:rsid w:val="00647F4F"/>
    <w:rsid w:val="00671F00"/>
    <w:rsid w:val="00687F4F"/>
    <w:rsid w:val="006A0D27"/>
    <w:rsid w:val="006C3A6D"/>
    <w:rsid w:val="006D724C"/>
    <w:rsid w:val="006E2303"/>
    <w:rsid w:val="0071440C"/>
    <w:rsid w:val="007221BD"/>
    <w:rsid w:val="00736B2C"/>
    <w:rsid w:val="00741E2D"/>
    <w:rsid w:val="007A0C15"/>
    <w:rsid w:val="007A4A65"/>
    <w:rsid w:val="007A5E56"/>
    <w:rsid w:val="007B2F2F"/>
    <w:rsid w:val="007D31A7"/>
    <w:rsid w:val="007D5E11"/>
    <w:rsid w:val="007E78BA"/>
    <w:rsid w:val="00801046"/>
    <w:rsid w:val="00804948"/>
    <w:rsid w:val="0082143E"/>
    <w:rsid w:val="00821E40"/>
    <w:rsid w:val="00827CB4"/>
    <w:rsid w:val="008477E3"/>
    <w:rsid w:val="008C20CA"/>
    <w:rsid w:val="008C5A26"/>
    <w:rsid w:val="008D438C"/>
    <w:rsid w:val="008E653B"/>
    <w:rsid w:val="008F0104"/>
    <w:rsid w:val="008F14E3"/>
    <w:rsid w:val="00904F04"/>
    <w:rsid w:val="00906108"/>
    <w:rsid w:val="00913879"/>
    <w:rsid w:val="00915C9A"/>
    <w:rsid w:val="00931F6A"/>
    <w:rsid w:val="00935A65"/>
    <w:rsid w:val="00943A23"/>
    <w:rsid w:val="00943CBE"/>
    <w:rsid w:val="009446BD"/>
    <w:rsid w:val="00964A6C"/>
    <w:rsid w:val="00977D01"/>
    <w:rsid w:val="009A41C9"/>
    <w:rsid w:val="009B0532"/>
    <w:rsid w:val="009B0BA2"/>
    <w:rsid w:val="009D5022"/>
    <w:rsid w:val="009D76B4"/>
    <w:rsid w:val="009D7FF7"/>
    <w:rsid w:val="00A0028C"/>
    <w:rsid w:val="00A11264"/>
    <w:rsid w:val="00A1699F"/>
    <w:rsid w:val="00A26786"/>
    <w:rsid w:val="00A33115"/>
    <w:rsid w:val="00A418B5"/>
    <w:rsid w:val="00A54653"/>
    <w:rsid w:val="00A63559"/>
    <w:rsid w:val="00A7294B"/>
    <w:rsid w:val="00A72BC9"/>
    <w:rsid w:val="00A8661B"/>
    <w:rsid w:val="00AA6238"/>
    <w:rsid w:val="00AD1B10"/>
    <w:rsid w:val="00AD79E0"/>
    <w:rsid w:val="00AE22B9"/>
    <w:rsid w:val="00AF6556"/>
    <w:rsid w:val="00B03836"/>
    <w:rsid w:val="00B13017"/>
    <w:rsid w:val="00B13B73"/>
    <w:rsid w:val="00B15EB1"/>
    <w:rsid w:val="00B20E56"/>
    <w:rsid w:val="00B22EEA"/>
    <w:rsid w:val="00B30A4A"/>
    <w:rsid w:val="00B43A1C"/>
    <w:rsid w:val="00B473A0"/>
    <w:rsid w:val="00B5198F"/>
    <w:rsid w:val="00B655D8"/>
    <w:rsid w:val="00B7429E"/>
    <w:rsid w:val="00B84A3A"/>
    <w:rsid w:val="00BB69FA"/>
    <w:rsid w:val="00BD3F37"/>
    <w:rsid w:val="00BD7C58"/>
    <w:rsid w:val="00BE0C1F"/>
    <w:rsid w:val="00BE4CCC"/>
    <w:rsid w:val="00BF1D02"/>
    <w:rsid w:val="00C03F5C"/>
    <w:rsid w:val="00C16DF6"/>
    <w:rsid w:val="00C26E37"/>
    <w:rsid w:val="00C63B93"/>
    <w:rsid w:val="00C74CE9"/>
    <w:rsid w:val="00C806ED"/>
    <w:rsid w:val="00C83387"/>
    <w:rsid w:val="00C92A33"/>
    <w:rsid w:val="00C94E86"/>
    <w:rsid w:val="00CE4B47"/>
    <w:rsid w:val="00CF24CF"/>
    <w:rsid w:val="00CF3CAB"/>
    <w:rsid w:val="00CF4FAA"/>
    <w:rsid w:val="00CF656C"/>
    <w:rsid w:val="00D27F24"/>
    <w:rsid w:val="00D35F91"/>
    <w:rsid w:val="00D369AF"/>
    <w:rsid w:val="00D42AAF"/>
    <w:rsid w:val="00D5307F"/>
    <w:rsid w:val="00D534C1"/>
    <w:rsid w:val="00D65424"/>
    <w:rsid w:val="00D711FF"/>
    <w:rsid w:val="00D979C7"/>
    <w:rsid w:val="00DA67F2"/>
    <w:rsid w:val="00DA6FEB"/>
    <w:rsid w:val="00DB6960"/>
    <w:rsid w:val="00DF1AC2"/>
    <w:rsid w:val="00E051F3"/>
    <w:rsid w:val="00E310AD"/>
    <w:rsid w:val="00E31110"/>
    <w:rsid w:val="00E330EA"/>
    <w:rsid w:val="00E37B8F"/>
    <w:rsid w:val="00E40FD7"/>
    <w:rsid w:val="00E43C54"/>
    <w:rsid w:val="00E67D21"/>
    <w:rsid w:val="00E71355"/>
    <w:rsid w:val="00E90A3C"/>
    <w:rsid w:val="00E95FF1"/>
    <w:rsid w:val="00E97112"/>
    <w:rsid w:val="00EB0957"/>
    <w:rsid w:val="00EB3CB6"/>
    <w:rsid w:val="00EF572D"/>
    <w:rsid w:val="00F24F0B"/>
    <w:rsid w:val="00F45F35"/>
    <w:rsid w:val="00F800D5"/>
    <w:rsid w:val="00F83B8E"/>
    <w:rsid w:val="00F859B9"/>
    <w:rsid w:val="00F87D38"/>
    <w:rsid w:val="00FA7232"/>
    <w:rsid w:val="00FB4F80"/>
    <w:rsid w:val="00FC5E90"/>
    <w:rsid w:val="00FC76BB"/>
    <w:rsid w:val="00FD037F"/>
    <w:rsid w:val="00FD4192"/>
    <w:rsid w:val="00FE4442"/>
    <w:rsid w:val="00FE773C"/>
    <w:rsid w:val="00FF5C7B"/>
    <w:rsid w:val="00FF6886"/>
    <w:rsid w:val="00FF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27176"/>
  <w15:chartTrackingRefBased/>
  <w15:docId w15:val="{4533C708-EC22-6645-A675-5313A8199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4D78"/>
    <w:pPr>
      <w:widowControl w:val="0"/>
      <w:spacing w:beforeLines="50" w:before="50" w:afterLines="50" w:after="50"/>
      <w:jc w:val="both"/>
    </w:pPr>
    <w:rPr>
      <w:rFonts w:ascii="Times New Roman" w:eastAsia="宋体" w:hAnsi="Times New Roman" w:cs="SimSun-ExtB"/>
      <w:sz w:val="24"/>
    </w:rPr>
  </w:style>
  <w:style w:type="paragraph" w:styleId="1">
    <w:name w:val="heading 1"/>
    <w:basedOn w:val="a"/>
    <w:next w:val="a"/>
    <w:link w:val="10"/>
    <w:autoRedefine/>
    <w:uiPriority w:val="2"/>
    <w:rsid w:val="0040704C"/>
    <w:pPr>
      <w:widowControl/>
      <w:numPr>
        <w:numId w:val="2"/>
      </w:numPr>
      <w:tabs>
        <w:tab w:val="left" w:pos="144"/>
      </w:tabs>
      <w:snapToGrid w:val="0"/>
      <w:spacing w:beforeLines="100" w:before="100" w:afterLines="100" w:after="100" w:line="400" w:lineRule="exact"/>
      <w:ind w:left="431" w:hanging="431"/>
      <w:jc w:val="center"/>
      <w:outlineLvl w:val="0"/>
    </w:pPr>
    <w:rPr>
      <w:rFonts w:asciiTheme="minorHAnsi" w:eastAsiaTheme="majorEastAsia" w:hAnsiTheme="minorHAnsi" w:cs="Times New Roman"/>
      <w:color w:val="000000" w:themeColor="text1"/>
      <w:sz w:val="72"/>
      <w:szCs w:val="28"/>
      <w:lang w:val="en-MY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14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14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14F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14F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14F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14F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14F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14F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uiPriority w:val="10"/>
    <w:qFormat/>
    <w:rsid w:val="00004802"/>
    <w:pPr>
      <w:widowControl/>
      <w:spacing w:after="240"/>
      <w:jc w:val="left"/>
    </w:pPr>
    <w:rPr>
      <w:rFonts w:eastAsia="Times New Roman" w:cs="Times New Roman"/>
      <w:bCs/>
      <w:color w:val="000000" w:themeColor="text1" w:themeShade="BF"/>
      <w:szCs w:val="22"/>
    </w:rPr>
  </w:style>
  <w:style w:type="character" w:customStyle="1" w:styleId="EndNoteBibliography0">
    <w:name w:val="EndNote Bibliography 字符"/>
    <w:basedOn w:val="a0"/>
    <w:link w:val="EndNoteBibliography"/>
    <w:uiPriority w:val="10"/>
    <w:qFormat/>
    <w:rsid w:val="00004802"/>
    <w:rPr>
      <w:rFonts w:ascii="Times New Roman" w:eastAsia="Times New Roman" w:hAnsi="Times New Roman" w:cs="Times New Roman"/>
      <w:bCs/>
      <w:color w:val="000000" w:themeColor="text1" w:themeShade="BF"/>
      <w:sz w:val="24"/>
      <w:szCs w:val="22"/>
    </w:rPr>
  </w:style>
  <w:style w:type="character" w:customStyle="1" w:styleId="10">
    <w:name w:val="标题 1 字符"/>
    <w:basedOn w:val="a0"/>
    <w:link w:val="1"/>
    <w:uiPriority w:val="2"/>
    <w:qFormat/>
    <w:rsid w:val="0040704C"/>
    <w:rPr>
      <w:rFonts w:eastAsiaTheme="majorEastAsia" w:cs="Times New Roman"/>
      <w:color w:val="000000" w:themeColor="text1"/>
      <w:sz w:val="72"/>
      <w:szCs w:val="28"/>
      <w:lang w:val="en-MY"/>
    </w:rPr>
  </w:style>
  <w:style w:type="character" w:customStyle="1" w:styleId="20">
    <w:name w:val="标题 2 字符"/>
    <w:basedOn w:val="a0"/>
    <w:link w:val="2"/>
    <w:uiPriority w:val="9"/>
    <w:semiHidden/>
    <w:rsid w:val="002E14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14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14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14F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14F4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2E14F4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2E14F4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2E14F4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2E14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14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14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14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14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14F4"/>
    <w:rPr>
      <w:rFonts w:ascii="Times New Roman" w:eastAsia="宋体" w:hAnsi="Times New Roman" w:cs="SimSun-ExtB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2E14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14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14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14F4"/>
    <w:rPr>
      <w:rFonts w:ascii="Times New Roman" w:eastAsia="宋体" w:hAnsi="Times New Roman" w:cs="SimSun-ExtB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2E14F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47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15EB1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B15EB1"/>
    <w:rPr>
      <w:rFonts w:ascii="Times New Roman" w:eastAsia="宋体" w:hAnsi="Times New Roman" w:cs="Times New Roman"/>
      <w:sz w:val="24"/>
    </w:rPr>
  </w:style>
  <w:style w:type="character" w:styleId="af">
    <w:name w:val="Hyperlink"/>
    <w:basedOn w:val="a0"/>
    <w:uiPriority w:val="99"/>
    <w:unhideWhenUsed/>
    <w:rsid w:val="00B15EB1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B15E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ibror.2020.10.00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36/bjsm.2005.020024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77/103985621561852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3389/fpsyg.2023.1196066" TargetMode="External"/><Relationship Id="rId10" Type="http://schemas.openxmlformats.org/officeDocument/2006/relationships/hyperlink" Target="https://doi.org/10.3390/ijerph1723903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7860/JCDR/2014/7452.439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644</Words>
  <Characters>9372</Characters>
  <Application>Microsoft Office Word</Application>
  <DocSecurity>0</DocSecurity>
  <Lines>78</Lines>
  <Paragraphs>21</Paragraphs>
  <ScaleCrop>false</ScaleCrop>
  <Company/>
  <LinksUpToDate>false</LinksUpToDate>
  <CharactersWithSpaces>10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dian</dc:creator>
  <cp:keywords/>
  <dc:description/>
  <cp:lastModifiedBy>Shudian</cp:lastModifiedBy>
  <cp:revision>31</cp:revision>
  <dcterms:created xsi:type="dcterms:W3CDTF">2025-10-05T05:20:00Z</dcterms:created>
  <dcterms:modified xsi:type="dcterms:W3CDTF">2025-12-20T15:50:00Z</dcterms:modified>
</cp:coreProperties>
</file>